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17A56" w14:textId="21871EC1" w:rsidR="003E7A08" w:rsidRPr="003E7A08" w:rsidRDefault="003E7A08" w:rsidP="00C0174B">
      <w:pPr>
        <w:rPr>
          <w:b/>
          <w:bCs/>
          <w:sz w:val="36"/>
          <w:szCs w:val="36"/>
        </w:rPr>
      </w:pPr>
      <w:r w:rsidRPr="003E7A08">
        <w:rPr>
          <w:b/>
          <w:bCs/>
          <w:sz w:val="36"/>
          <w:szCs w:val="36"/>
        </w:rPr>
        <w:t>Supplementary File 1</w:t>
      </w:r>
    </w:p>
    <w:p w14:paraId="7EEBD728" w14:textId="77777777" w:rsidR="003E7A08" w:rsidRDefault="003E7A08" w:rsidP="00C0174B">
      <w:pPr>
        <w:rPr>
          <w:b/>
          <w:bCs/>
        </w:rPr>
      </w:pPr>
    </w:p>
    <w:p w14:paraId="69301F17" w14:textId="1A8F1A2C" w:rsidR="00C0174B" w:rsidRDefault="00C0174B" w:rsidP="00C0174B">
      <w:r>
        <w:rPr>
          <w:b/>
          <w:bCs/>
        </w:rPr>
        <w:t xml:space="preserve">Supplementary Table 1. </w:t>
      </w:r>
      <w:r>
        <w:t>Composition of the experimental diets utilized in the study.</w:t>
      </w:r>
    </w:p>
    <w:tbl>
      <w:tblPr>
        <w:tblpPr w:leftFromText="180" w:rightFromText="180" w:vertAnchor="text" w:horzAnchor="margin" w:tblpY="140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1530"/>
        <w:gridCol w:w="1530"/>
        <w:gridCol w:w="1620"/>
        <w:gridCol w:w="2070"/>
      </w:tblGrid>
      <w:tr w:rsidR="00C0174B" w14:paraId="6B1A533D" w14:textId="77777777" w:rsidTr="00C0174B">
        <w:trPr>
          <w:trHeight w:val="593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5A200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ngredi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C261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D-</w:t>
            </w:r>
          </w:p>
          <w:p w14:paraId="4361B7C3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D</w:t>
            </w:r>
          </w:p>
          <w:p w14:paraId="16D39A58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g/kg diet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4E807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D-</w:t>
            </w:r>
          </w:p>
          <w:p w14:paraId="58D62803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β-carotene</w:t>
            </w:r>
          </w:p>
          <w:p w14:paraId="2AC9E245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g/kg diet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291D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ndard-</w:t>
            </w:r>
          </w:p>
          <w:p w14:paraId="21081248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D</w:t>
            </w:r>
          </w:p>
          <w:p w14:paraId="4DB21857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g/kg diet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A6AF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ndard-</w:t>
            </w:r>
          </w:p>
          <w:p w14:paraId="317362B0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β-carotene</w:t>
            </w:r>
          </w:p>
          <w:p w14:paraId="329DCEFB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g/kg diet)</w:t>
            </w:r>
          </w:p>
        </w:tc>
      </w:tr>
      <w:tr w:rsidR="00C0174B" w14:paraId="3DBEE24C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461D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ase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6C99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04D7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B7FB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16E4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0</w:t>
            </w:r>
          </w:p>
        </w:tc>
      </w:tr>
      <w:tr w:rsidR="00C0174B" w14:paraId="597AD817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C63A9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L-Cystei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8335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8958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CD9E5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019C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</w:tr>
      <w:tr w:rsidR="00C0174B" w14:paraId="295C4D73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C58B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orn starch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418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8F42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BC44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9E1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9</w:t>
            </w:r>
          </w:p>
        </w:tc>
      </w:tr>
      <w:tr w:rsidR="00C0174B" w14:paraId="0929FBF7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3EDF2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altodextr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4D74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4549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5C5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E2A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C0174B" w14:paraId="59882E57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3EE00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ucro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E437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F721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B7B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A1157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2</w:t>
            </w:r>
          </w:p>
        </w:tc>
      </w:tr>
      <w:tr w:rsidR="00C0174B" w14:paraId="1E540AC5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6A37C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ellulo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AAC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59EB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74613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80E2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</w:tr>
      <w:tr w:rsidR="00C0174B" w14:paraId="16C5FA11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DF32C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oybean oi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9D07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D84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0FC1B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747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0</w:t>
            </w:r>
          </w:p>
        </w:tc>
      </w:tr>
      <w:tr w:rsidR="00C0174B" w14:paraId="2B03652D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70E0E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Lar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30B8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ED93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10220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8753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C0174B" w14:paraId="345C6315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4A16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t-Butylhydroquino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0068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86A3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EC0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C5743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C0174B" w14:paraId="177C54DC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1E9E1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holine bitartrat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64C7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16792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382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A5AD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C0174B" w14:paraId="019B759A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3279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Dicalcium phosphat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086D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077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0B0E8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F891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</w:tr>
      <w:tr w:rsidR="00C0174B" w14:paraId="52241433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4F8A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alcium carbonat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3CA0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7CB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952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183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</w:t>
            </w:r>
          </w:p>
        </w:tc>
      </w:tr>
      <w:tr w:rsidR="00C0174B" w14:paraId="4FCEBF5D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7C0DE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Potassium citrate monohydrat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EE46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D48D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3362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FC0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</w:t>
            </w:r>
          </w:p>
        </w:tc>
      </w:tr>
      <w:tr w:rsidR="00C0174B" w14:paraId="04F4823A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02C8D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oleste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E7ED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4C9D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ECA8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45F5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C0174B" w14:paraId="3C399529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A3B8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neral mi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9899D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0EF4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5254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E1F75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</w:tr>
      <w:tr w:rsidR="00C0174B" w14:paraId="11018CA1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C0E94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itamin mix, no added vitamin 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7FE9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E8A8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4FBD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E33A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</w:tr>
      <w:tr w:rsidR="00C0174B" w14:paraId="5C99202D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CBDFB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lacebo beadle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F037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C6A5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3957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9AA5B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C0174B" w14:paraId="01BA077A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443F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β-carotene beadlets, 10% β-carote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B264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B30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9252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23A0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</w:tr>
    </w:tbl>
    <w:p w14:paraId="58BD855F" w14:textId="77777777" w:rsidR="00C0174B" w:rsidRDefault="00C0174B" w:rsidP="00C0174B">
      <w:pPr>
        <w:rPr>
          <w:b/>
          <w:bCs/>
        </w:rPr>
      </w:pPr>
    </w:p>
    <w:p w14:paraId="79B2743D" w14:textId="77777777" w:rsidR="00C0174B" w:rsidRDefault="00C0174B" w:rsidP="00C0174B">
      <w:pPr>
        <w:pStyle w:val="Heading1"/>
        <w:rPr>
          <w:rFonts w:ascii="Times New Roman" w:eastAsia="Times New Roman" w:hAnsi="Times New Roman" w:cs="Times New Roman"/>
          <w:b w:val="0"/>
          <w:color w:val="auto"/>
        </w:rPr>
      </w:pPr>
      <w:bookmarkStart w:id="0" w:name="_Toc74033215"/>
      <w:r>
        <w:rPr>
          <w:rFonts w:ascii="Times New Roman" w:eastAsia="Times New Roman" w:hAnsi="Times New Roman" w:cs="Times New Roman"/>
          <w:color w:val="auto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auto"/>
        </w:rPr>
        <w:t xml:space="preserve">Footnotes. </w:t>
      </w:r>
      <w:r>
        <w:rPr>
          <w:rFonts w:ascii="Times New Roman" w:eastAsia="Times New Roman" w:hAnsi="Times New Roman" w:cs="Times New Roman"/>
          <w:b w:val="0"/>
          <w:color w:val="auto"/>
        </w:rPr>
        <w:t xml:space="preserve"> IU: International unit. WD, Western diet; VAD; Vitamin A deficient; IU, international units.</w:t>
      </w:r>
      <w:bookmarkEnd w:id="0"/>
      <w:r>
        <w:rPr>
          <w:rFonts w:ascii="Times New Roman" w:eastAsia="Times New Roman" w:hAnsi="Times New Roman" w:cs="Times New Roman"/>
          <w:b w:val="0"/>
          <w:color w:val="auto"/>
        </w:rPr>
        <w:t xml:space="preserve"> </w:t>
      </w:r>
    </w:p>
    <w:p w14:paraId="6BD486EB" w14:textId="77777777" w:rsidR="00E772C4" w:rsidRDefault="00E772C4"/>
    <w:sectPr w:rsidR="00E77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1tDS1NDUwMDAyNzVT0lEKTi0uzszPAykwrAUAGxSgyywAAAA="/>
  </w:docVars>
  <w:rsids>
    <w:rsidRoot w:val="00482C73"/>
    <w:rsid w:val="003E7A08"/>
    <w:rsid w:val="00482C73"/>
    <w:rsid w:val="00C0174B"/>
    <w:rsid w:val="00E7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C8941"/>
  <w15:chartTrackingRefBased/>
  <w15:docId w15:val="{62A7870D-125A-423A-8FB7-D847148F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4B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link w:val="Heading1Char"/>
    <w:uiPriority w:val="9"/>
    <w:qFormat/>
    <w:rsid w:val="00C0174B"/>
    <w:pPr>
      <w:spacing w:line="256" w:lineRule="auto"/>
      <w:outlineLvl w:val="0"/>
    </w:pPr>
    <w:rPr>
      <w:rFonts w:asciiTheme="majorBidi" w:eastAsiaTheme="majorEastAsia" w:hAnsiTheme="majorBidi" w:cstheme="majorBidi"/>
      <w:b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74B"/>
    <w:rPr>
      <w:rFonts w:asciiTheme="majorBidi" w:eastAsiaTheme="majorEastAsia" w:hAnsiTheme="majorBidi" w:cstheme="majorBidi"/>
      <w:b/>
      <w:color w:val="1F3864" w:themeColor="accent1" w:themeShade="8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2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gual Terrasa, Jaime</dc:creator>
  <cp:keywords/>
  <dc:description/>
  <cp:lastModifiedBy>Amengual Terrasa, Jaime</cp:lastModifiedBy>
  <cp:revision>3</cp:revision>
  <dcterms:created xsi:type="dcterms:W3CDTF">2023-10-11T17:39:00Z</dcterms:created>
  <dcterms:modified xsi:type="dcterms:W3CDTF">2024-01-23T19:48:00Z</dcterms:modified>
</cp:coreProperties>
</file>